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3AA" w:rsidRPr="00E94ECE" w:rsidRDefault="00E81E7A" w:rsidP="00F176F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1 Leuk</w:t>
      </w:r>
      <w:r w:rsidR="006E1E23" w:rsidRPr="00E94ECE">
        <w:rPr>
          <w:rFonts w:ascii="Times New Roman" w:hAnsi="Times New Roman" w:cs="Times New Roman"/>
          <w:sz w:val="22"/>
        </w:rPr>
        <w:t xml:space="preserve">ocyte IDUA activity and </w:t>
      </w:r>
      <w:r>
        <w:rPr>
          <w:rFonts w:ascii="Times New Roman" w:hAnsi="Times New Roman" w:cs="Times New Roman"/>
          <w:sz w:val="22"/>
        </w:rPr>
        <w:t>urinary</w:t>
      </w:r>
      <w:r w:rsidR="00066684">
        <w:rPr>
          <w:rFonts w:ascii="Times New Roman" w:hAnsi="Times New Roman" w:cs="Times New Roman"/>
          <w:sz w:val="22"/>
        </w:rPr>
        <w:t xml:space="preserve"> GAGs</w:t>
      </w:r>
      <w:r>
        <w:rPr>
          <w:rFonts w:ascii="Times New Roman" w:hAnsi="Times New Roman" w:cs="Times New Roman"/>
          <w:sz w:val="22"/>
        </w:rPr>
        <w:t xml:space="preserve"> of patients with MPS I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1245"/>
        <w:gridCol w:w="1701"/>
        <w:gridCol w:w="1985"/>
      </w:tblGrid>
      <w:tr w:rsidR="00E94ECE" w:rsidRPr="00E94ECE" w:rsidTr="00066684"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Pt.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Ph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IDUA activity</w:t>
            </w:r>
            <w:r w:rsidRPr="00E94EC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Urine GAGs</w:t>
            </w:r>
            <w:r w:rsidRPr="00E94EC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E94ECE" w:rsidRPr="00E94ECE" w:rsidTr="00066684">
        <w:tc>
          <w:tcPr>
            <w:tcW w:w="456" w:type="dxa"/>
            <w:tcBorders>
              <w:top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115.4</w:t>
            </w:r>
          </w:p>
        </w:tc>
      </w:tr>
      <w:tr w:rsidR="00E94ECE" w:rsidRPr="00E94ECE" w:rsidTr="00066684">
        <w:tc>
          <w:tcPr>
            <w:tcW w:w="456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45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701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1985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733.8</w:t>
            </w:r>
          </w:p>
        </w:tc>
      </w:tr>
      <w:tr w:rsidR="00E94ECE" w:rsidRPr="00E94ECE" w:rsidTr="00066684">
        <w:tc>
          <w:tcPr>
            <w:tcW w:w="456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45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701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1985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439.5</w:t>
            </w:r>
          </w:p>
        </w:tc>
      </w:tr>
      <w:tr w:rsidR="00E94ECE" w:rsidRPr="00E94ECE" w:rsidTr="00066684">
        <w:tc>
          <w:tcPr>
            <w:tcW w:w="456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45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701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985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02.8</w:t>
            </w:r>
          </w:p>
        </w:tc>
      </w:tr>
      <w:tr w:rsidR="00E94ECE" w:rsidRPr="00E94ECE" w:rsidTr="00066684">
        <w:tc>
          <w:tcPr>
            <w:tcW w:w="456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45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701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&lt;1.0</w:t>
            </w:r>
          </w:p>
        </w:tc>
        <w:tc>
          <w:tcPr>
            <w:tcW w:w="1985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430.3</w:t>
            </w:r>
          </w:p>
        </w:tc>
      </w:tr>
      <w:tr w:rsidR="00E94ECE" w:rsidRPr="00E94ECE" w:rsidTr="00066684">
        <w:tc>
          <w:tcPr>
            <w:tcW w:w="456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45" w:type="dxa"/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701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1985" w:type="dxa"/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517.8</w:t>
            </w:r>
          </w:p>
        </w:tc>
      </w:tr>
      <w:tr w:rsidR="00E94ECE" w:rsidRPr="00E94ECE" w:rsidTr="00066684">
        <w:tc>
          <w:tcPr>
            <w:tcW w:w="456" w:type="dxa"/>
            <w:tcBorders>
              <w:bottom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E94ECE" w:rsidRPr="00E94ECE" w:rsidRDefault="00E94ECE" w:rsidP="003E69F4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.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94ECE" w:rsidRPr="00E94ECE" w:rsidRDefault="00E94ECE" w:rsidP="000666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011.7</w:t>
            </w:r>
          </w:p>
        </w:tc>
      </w:tr>
    </w:tbl>
    <w:p w:rsidR="006E1E23" w:rsidRPr="00E94ECE" w:rsidRDefault="00F176F3">
      <w:pPr>
        <w:rPr>
          <w:rFonts w:ascii="Times New Roman" w:hAnsi="Times New Roman" w:cs="Times New Roman"/>
          <w:sz w:val="22"/>
        </w:rPr>
      </w:pPr>
      <w:r w:rsidRPr="00E94ECE">
        <w:rPr>
          <w:rFonts w:ascii="Times New Roman" w:hAnsi="Times New Roman" w:cs="Times New Roman"/>
          <w:sz w:val="22"/>
        </w:rPr>
        <w:t>H, Hurler syndrome; H-S, Hurler-Scheie syndrome; S, Scheie syndrome; Pt., patient;</w:t>
      </w:r>
      <w:r w:rsidR="008E4F76" w:rsidRPr="00E94ECE">
        <w:rPr>
          <w:rFonts w:ascii="Times New Roman" w:hAnsi="Times New Roman" w:cs="Times New Roman"/>
          <w:sz w:val="22"/>
        </w:rPr>
        <w:t xml:space="preserve"> IDUA, enzyme </w:t>
      </w:r>
      <w:r w:rsidR="008E4F76" w:rsidRPr="00E94ECE">
        <w:rPr>
          <w:rFonts w:ascii="Times New Roman" w:eastAsiaTheme="minorHAnsi" w:hAnsi="Times New Roman" w:cs="Times New Roman"/>
          <w:sz w:val="22"/>
        </w:rPr>
        <w:t>α</w:t>
      </w:r>
      <w:r w:rsidR="008E4F76" w:rsidRPr="00E94ECE">
        <w:rPr>
          <w:rFonts w:ascii="Times New Roman" w:hAnsi="Times New Roman" w:cs="Times New Roman"/>
          <w:sz w:val="22"/>
        </w:rPr>
        <w:t>-L-iduronidase; GAGs, glycosaminoglycans;</w:t>
      </w:r>
      <w:r w:rsidRPr="00E94ECE">
        <w:rPr>
          <w:rFonts w:ascii="Times New Roman" w:hAnsi="Times New Roman" w:cs="Times New Roman"/>
          <w:sz w:val="22"/>
        </w:rPr>
        <w:t xml:space="preserve"> </w:t>
      </w:r>
      <w:r w:rsidRPr="00E94ECE">
        <w:rPr>
          <w:rFonts w:ascii="Times New Roman" w:hAnsi="Times New Roman" w:cs="Times New Roman"/>
          <w:sz w:val="22"/>
          <w:vertAlign w:val="superscript"/>
        </w:rPr>
        <w:t>a</w:t>
      </w:r>
      <w:r w:rsidRPr="00E94ECE">
        <w:rPr>
          <w:rFonts w:ascii="Times New Roman" w:hAnsi="Times New Roman" w:cs="Times New Roman"/>
          <w:sz w:val="22"/>
        </w:rPr>
        <w:t>, nmol/mg protein/hr</w:t>
      </w:r>
      <w:r w:rsidR="00750348" w:rsidRPr="00E94ECE">
        <w:rPr>
          <w:rFonts w:ascii="Times New Roman" w:hAnsi="Times New Roman" w:cs="Times New Roman"/>
          <w:sz w:val="22"/>
        </w:rPr>
        <w:t xml:space="preserve">; </w:t>
      </w:r>
      <w:r w:rsidR="00750348" w:rsidRPr="00E94ECE">
        <w:rPr>
          <w:rFonts w:ascii="Times New Roman" w:hAnsi="Times New Roman" w:cs="Times New Roman"/>
          <w:sz w:val="22"/>
          <w:vertAlign w:val="superscript"/>
        </w:rPr>
        <w:t>b</w:t>
      </w:r>
      <w:r w:rsidR="00750348" w:rsidRPr="00E94ECE">
        <w:rPr>
          <w:rFonts w:ascii="Times New Roman" w:hAnsi="Times New Roman" w:cs="Times New Roman"/>
          <w:sz w:val="22"/>
        </w:rPr>
        <w:t>, CPC unit/g creatinine</w:t>
      </w:r>
    </w:p>
    <w:p w:rsidR="006E1E23" w:rsidRPr="00E94ECE" w:rsidRDefault="006E1E2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94ECE">
        <w:rPr>
          <w:rFonts w:ascii="Times New Roman" w:hAnsi="Times New Roman" w:cs="Times New Roman"/>
          <w:sz w:val="22"/>
        </w:rPr>
        <w:br w:type="page"/>
      </w:r>
    </w:p>
    <w:p w:rsidR="006E1E23" w:rsidRPr="00E94ECE" w:rsidRDefault="00E94ECE">
      <w:pPr>
        <w:rPr>
          <w:rFonts w:ascii="Times New Roman" w:hAnsi="Times New Roman" w:cs="Times New Roman"/>
          <w:sz w:val="22"/>
        </w:rPr>
      </w:pPr>
      <w:r w:rsidRPr="00E94ECE">
        <w:rPr>
          <w:rFonts w:ascii="Times New Roman" w:hAnsi="Times New Roman" w:cs="Times New Roman"/>
          <w:sz w:val="22"/>
        </w:rPr>
        <w:lastRenderedPageBreak/>
        <w:t>Table S2 Clinical characteristics</w:t>
      </w:r>
      <w:r w:rsidR="00E81E7A">
        <w:rPr>
          <w:rFonts w:ascii="Times New Roman" w:hAnsi="Times New Roman" w:cs="Times New Roman"/>
          <w:sz w:val="22"/>
        </w:rPr>
        <w:t xml:space="preserve"> of patients with MPS I</w:t>
      </w:r>
    </w:p>
    <w:tbl>
      <w:tblPr>
        <w:tblStyle w:val="a3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"/>
        <w:gridCol w:w="1231"/>
        <w:gridCol w:w="1276"/>
        <w:gridCol w:w="1134"/>
        <w:gridCol w:w="1134"/>
        <w:gridCol w:w="1276"/>
        <w:gridCol w:w="1276"/>
        <w:gridCol w:w="992"/>
        <w:gridCol w:w="1606"/>
        <w:gridCol w:w="1606"/>
        <w:gridCol w:w="1607"/>
      </w:tblGrid>
      <w:tr w:rsidR="00E94ECE" w:rsidTr="00066684"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Pt.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Ph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 xml:space="preserve">Age at </w:t>
            </w:r>
          </w:p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Coarse fa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Corneal cloud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Mental retard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Growth retard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ernia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Skeletal abnormaliti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Cardiac abnormaliti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epato-splenomegaly</w:t>
            </w:r>
          </w:p>
        </w:tc>
      </w:tr>
      <w:tr w:rsidR="00E94ECE" w:rsidTr="00066684">
        <w:tc>
          <w:tcPr>
            <w:tcW w:w="465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y</w:t>
            </w:r>
            <w:r w:rsidRPr="00E94ECE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</w:tr>
      <w:tr w:rsidR="00E94ECE" w:rsidTr="00066684">
        <w:tc>
          <w:tcPr>
            <w:tcW w:w="465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31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y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7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</w:tr>
      <w:tr w:rsidR="00E94ECE" w:rsidTr="00066684">
        <w:tc>
          <w:tcPr>
            <w:tcW w:w="465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31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y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07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E94ECE" w:rsidTr="00066684">
        <w:tc>
          <w:tcPr>
            <w:tcW w:w="465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31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y7m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7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</w:tr>
      <w:tr w:rsidR="00E94ECE" w:rsidTr="00066684">
        <w:tc>
          <w:tcPr>
            <w:tcW w:w="465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31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33y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992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7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</w:tr>
      <w:tr w:rsidR="00E94ECE" w:rsidTr="00066684">
        <w:tc>
          <w:tcPr>
            <w:tcW w:w="465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31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H-S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1y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7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</w:tr>
      <w:tr w:rsidR="00E94ECE" w:rsidTr="00066684">
        <w:tc>
          <w:tcPr>
            <w:tcW w:w="465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31" w:type="dxa"/>
          </w:tcPr>
          <w:p w:rsidR="00E94ECE" w:rsidRPr="00E94ECE" w:rsidRDefault="00E94ECE" w:rsidP="00E94ECE">
            <w:pPr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ECE">
              <w:rPr>
                <w:rFonts w:ascii="Times New Roman" w:hAnsi="Times New Roman" w:cs="Times New Roman"/>
                <w:sz w:val="22"/>
              </w:rPr>
              <w:t>2y11m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134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+</w:t>
            </w:r>
          </w:p>
        </w:tc>
        <w:tc>
          <w:tcPr>
            <w:tcW w:w="1606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  <w:tc>
          <w:tcPr>
            <w:tcW w:w="1607" w:type="dxa"/>
          </w:tcPr>
          <w:p w:rsidR="00E94ECE" w:rsidRPr="00E94ECE" w:rsidRDefault="00E94ECE" w:rsidP="00E94EC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4ECE">
              <w:rPr>
                <w:rFonts w:ascii="Times New Roman" w:hAnsi="Times New Roman" w:cs="Times New Roman"/>
                <w:b/>
                <w:sz w:val="22"/>
              </w:rPr>
              <w:t>+</w:t>
            </w:r>
          </w:p>
        </w:tc>
      </w:tr>
    </w:tbl>
    <w:p w:rsidR="006E1E23" w:rsidRPr="006E1E23" w:rsidRDefault="00066684">
      <w:pPr>
        <w:rPr>
          <w:sz w:val="22"/>
        </w:rPr>
      </w:pPr>
      <w:r w:rsidRPr="00E94ECE">
        <w:rPr>
          <w:rFonts w:ascii="Times New Roman" w:hAnsi="Times New Roman" w:cs="Times New Roman"/>
          <w:sz w:val="22"/>
        </w:rPr>
        <w:t>H, Hurler syndrome; H-S, Hurler-Scheie syndrome; S, Scheie syndrome; Pt., patient</w:t>
      </w:r>
      <w:r>
        <w:rPr>
          <w:rFonts w:ascii="Times New Roman" w:hAnsi="Times New Roman" w:cs="Times New Roman"/>
          <w:sz w:val="22"/>
        </w:rPr>
        <w:t xml:space="preserve">; +, </w:t>
      </w:r>
      <w:r w:rsidR="005D03FE">
        <w:rPr>
          <w:rFonts w:ascii="Times New Roman" w:hAnsi="Times New Roman" w:cs="Times New Roman" w:hint="eastAsia"/>
          <w:sz w:val="22"/>
        </w:rPr>
        <w:t xml:space="preserve">Symptoms </w:t>
      </w:r>
      <w:r w:rsidR="00E81E7A">
        <w:rPr>
          <w:rFonts w:ascii="Times New Roman" w:hAnsi="Times New Roman" w:cs="Times New Roman"/>
          <w:sz w:val="22"/>
        </w:rPr>
        <w:t xml:space="preserve">are </w:t>
      </w:r>
      <w:r>
        <w:rPr>
          <w:rFonts w:ascii="Times New Roman" w:hAnsi="Times New Roman" w:cs="Times New Roman"/>
          <w:sz w:val="22"/>
        </w:rPr>
        <w:t>present</w:t>
      </w:r>
    </w:p>
    <w:sectPr w:rsidR="006E1E23" w:rsidRPr="006E1E23" w:rsidSect="00B268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31E" w:rsidRDefault="00B0431E" w:rsidP="00E81E7A">
      <w:pPr>
        <w:spacing w:after="0" w:line="240" w:lineRule="auto"/>
      </w:pPr>
      <w:r>
        <w:separator/>
      </w:r>
    </w:p>
  </w:endnote>
  <w:endnote w:type="continuationSeparator" w:id="0">
    <w:p w:rsidR="00B0431E" w:rsidRDefault="00B0431E" w:rsidP="00E81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31E" w:rsidRDefault="00B0431E" w:rsidP="00E81E7A">
      <w:pPr>
        <w:spacing w:after="0" w:line="240" w:lineRule="auto"/>
      </w:pPr>
      <w:r>
        <w:separator/>
      </w:r>
    </w:p>
  </w:footnote>
  <w:footnote w:type="continuationSeparator" w:id="0">
    <w:p w:rsidR="00B0431E" w:rsidRDefault="00B0431E" w:rsidP="00E81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848"/>
    <w:rsid w:val="00000ED6"/>
    <w:rsid w:val="00015EAB"/>
    <w:rsid w:val="00066684"/>
    <w:rsid w:val="00071499"/>
    <w:rsid w:val="000A0F29"/>
    <w:rsid w:val="00122B20"/>
    <w:rsid w:val="0018467B"/>
    <w:rsid w:val="00195A9E"/>
    <w:rsid w:val="001A7E50"/>
    <w:rsid w:val="001C5C48"/>
    <w:rsid w:val="001F37B2"/>
    <w:rsid w:val="00230AD9"/>
    <w:rsid w:val="002624F2"/>
    <w:rsid w:val="00263C29"/>
    <w:rsid w:val="00286EBE"/>
    <w:rsid w:val="002C556A"/>
    <w:rsid w:val="002D3E9E"/>
    <w:rsid w:val="00304FC8"/>
    <w:rsid w:val="00314937"/>
    <w:rsid w:val="003157AB"/>
    <w:rsid w:val="00340427"/>
    <w:rsid w:val="00372A51"/>
    <w:rsid w:val="00393EF5"/>
    <w:rsid w:val="003E3E60"/>
    <w:rsid w:val="00450439"/>
    <w:rsid w:val="004B01DC"/>
    <w:rsid w:val="005004E9"/>
    <w:rsid w:val="00506EF9"/>
    <w:rsid w:val="005332BA"/>
    <w:rsid w:val="00585C83"/>
    <w:rsid w:val="005A2D9E"/>
    <w:rsid w:val="005D03FE"/>
    <w:rsid w:val="00670DA6"/>
    <w:rsid w:val="0068281B"/>
    <w:rsid w:val="006B118C"/>
    <w:rsid w:val="006C100E"/>
    <w:rsid w:val="006C46E4"/>
    <w:rsid w:val="006D059F"/>
    <w:rsid w:val="006E1E23"/>
    <w:rsid w:val="00750348"/>
    <w:rsid w:val="00766A3C"/>
    <w:rsid w:val="00786142"/>
    <w:rsid w:val="007E21A9"/>
    <w:rsid w:val="00823EE3"/>
    <w:rsid w:val="008310EF"/>
    <w:rsid w:val="00855B3A"/>
    <w:rsid w:val="008846BF"/>
    <w:rsid w:val="00891363"/>
    <w:rsid w:val="008E4F76"/>
    <w:rsid w:val="008F7EC1"/>
    <w:rsid w:val="00905A92"/>
    <w:rsid w:val="00924EE2"/>
    <w:rsid w:val="009852EF"/>
    <w:rsid w:val="009D5528"/>
    <w:rsid w:val="009E331C"/>
    <w:rsid w:val="00A360FF"/>
    <w:rsid w:val="00A575D0"/>
    <w:rsid w:val="00A75FBE"/>
    <w:rsid w:val="00B0431E"/>
    <w:rsid w:val="00B26848"/>
    <w:rsid w:val="00B32E46"/>
    <w:rsid w:val="00BD59EC"/>
    <w:rsid w:val="00CC056F"/>
    <w:rsid w:val="00CF0853"/>
    <w:rsid w:val="00D123A7"/>
    <w:rsid w:val="00D76282"/>
    <w:rsid w:val="00D778F2"/>
    <w:rsid w:val="00DD7D17"/>
    <w:rsid w:val="00E138E0"/>
    <w:rsid w:val="00E54FDA"/>
    <w:rsid w:val="00E67521"/>
    <w:rsid w:val="00E81E7A"/>
    <w:rsid w:val="00E94ECE"/>
    <w:rsid w:val="00F00EAA"/>
    <w:rsid w:val="00F12464"/>
    <w:rsid w:val="00F135B7"/>
    <w:rsid w:val="00F176F3"/>
    <w:rsid w:val="00F62716"/>
    <w:rsid w:val="00F8417C"/>
    <w:rsid w:val="00FD0363"/>
    <w:rsid w:val="00FF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C4267"/>
  <w15:chartTrackingRefBased/>
  <w15:docId w15:val="{3A350C06-00B5-4E65-BCA2-A4389B062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6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286E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Char"/>
    <w:uiPriority w:val="99"/>
    <w:unhideWhenUsed/>
    <w:rsid w:val="00E81E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81E7A"/>
  </w:style>
  <w:style w:type="paragraph" w:styleId="a6">
    <w:name w:val="footer"/>
    <w:basedOn w:val="a"/>
    <w:link w:val="Char0"/>
    <w:uiPriority w:val="99"/>
    <w:unhideWhenUsed/>
    <w:rsid w:val="00E81E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81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9</cp:revision>
  <dcterms:created xsi:type="dcterms:W3CDTF">2016-06-08T17:26:00Z</dcterms:created>
  <dcterms:modified xsi:type="dcterms:W3CDTF">2016-06-21T18:22:00Z</dcterms:modified>
</cp:coreProperties>
</file>